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7E0AC" w14:textId="77777777" w:rsidR="0033411C" w:rsidRPr="00C328C2" w:rsidRDefault="0033411C" w:rsidP="0033411C">
      <w:pPr>
        <w:spacing w:after="0" w:line="240" w:lineRule="auto"/>
        <w:rPr>
          <w:rFonts w:ascii="Arial" w:hAnsi="Arial" w:cs="Arial"/>
        </w:rPr>
      </w:pPr>
      <w:r w:rsidRPr="00C328C2">
        <w:rPr>
          <w:rFonts w:ascii="Arial" w:hAnsi="Arial" w:cs="Arial"/>
        </w:rPr>
        <w:t xml:space="preserve">Supplementary Table 1. </w:t>
      </w:r>
      <w:r w:rsidRPr="00C328C2">
        <w:rPr>
          <w:rFonts w:ascii="Arial-BoldMT" w:hAnsi="Arial-BoldMT"/>
          <w:color w:val="000000"/>
        </w:rPr>
        <w:t>ICD-9-CM codes</w:t>
      </w:r>
      <w:r w:rsidRPr="00C328C2">
        <w:t xml:space="preserve"> for </w:t>
      </w:r>
      <w:r w:rsidRPr="00C328C2">
        <w:rPr>
          <w:rFonts w:ascii="Arial" w:hAnsi="Arial" w:cs="Arial"/>
        </w:rPr>
        <w:t xml:space="preserve">baseline characteristic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9"/>
        <w:gridCol w:w="6141"/>
      </w:tblGrid>
      <w:tr w:rsidR="0033411C" w:rsidRPr="00C328C2" w14:paraId="67FE1D58" w14:textId="77777777" w:rsidTr="007431C6">
        <w:tc>
          <w:tcPr>
            <w:tcW w:w="3258" w:type="dxa"/>
            <w:shd w:val="clear" w:color="auto" w:fill="auto"/>
          </w:tcPr>
          <w:p w14:paraId="0282D026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328C2">
              <w:rPr>
                <w:rFonts w:ascii="Arial" w:hAnsi="Arial" w:cs="Arial"/>
                <w:b/>
                <w:bCs/>
              </w:rPr>
              <w:t>Baseline characteristics</w:t>
            </w:r>
          </w:p>
        </w:tc>
        <w:tc>
          <w:tcPr>
            <w:tcW w:w="6318" w:type="dxa"/>
            <w:shd w:val="clear" w:color="auto" w:fill="auto"/>
          </w:tcPr>
          <w:p w14:paraId="6F77F4FA" w14:textId="77777777" w:rsidR="0033411C" w:rsidRPr="00C328C2" w:rsidRDefault="0033411C" w:rsidP="007431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328C2">
              <w:rPr>
                <w:rFonts w:ascii="Arial-BoldMT" w:hAnsi="Arial-BoldMT"/>
                <w:b/>
                <w:bCs/>
                <w:color w:val="000000"/>
              </w:rPr>
              <w:t>ICD-9-CM codes</w:t>
            </w:r>
          </w:p>
        </w:tc>
      </w:tr>
      <w:tr w:rsidR="0033411C" w:rsidRPr="00C328C2" w14:paraId="04278F55" w14:textId="77777777" w:rsidTr="007431C6">
        <w:tc>
          <w:tcPr>
            <w:tcW w:w="3258" w:type="dxa"/>
            <w:shd w:val="clear" w:color="auto" w:fill="auto"/>
          </w:tcPr>
          <w:p w14:paraId="1AB8B9EC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Multiple Births </w:t>
            </w:r>
          </w:p>
        </w:tc>
        <w:tc>
          <w:tcPr>
            <w:tcW w:w="6318" w:type="dxa"/>
            <w:shd w:val="clear" w:color="auto" w:fill="auto"/>
          </w:tcPr>
          <w:p w14:paraId="3BC15D5D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V27.2-V27.7, 651.xx</w:t>
            </w:r>
          </w:p>
        </w:tc>
      </w:tr>
      <w:tr w:rsidR="0033411C" w:rsidRPr="00C328C2" w14:paraId="1E424FE1" w14:textId="77777777" w:rsidTr="007431C6">
        <w:tc>
          <w:tcPr>
            <w:tcW w:w="3258" w:type="dxa"/>
            <w:shd w:val="clear" w:color="auto" w:fill="auto"/>
          </w:tcPr>
          <w:p w14:paraId="7CB25B7C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" w:hAnsi="Arial" w:cs="Arial"/>
              </w:rPr>
              <w:t>Previous cesarean delivery</w:t>
            </w:r>
          </w:p>
        </w:tc>
        <w:tc>
          <w:tcPr>
            <w:tcW w:w="6318" w:type="dxa"/>
            <w:shd w:val="clear" w:color="auto" w:fill="auto"/>
          </w:tcPr>
          <w:p w14:paraId="616C994F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54.2x</w:t>
            </w:r>
          </w:p>
        </w:tc>
      </w:tr>
      <w:tr w:rsidR="0033411C" w:rsidRPr="00C328C2" w14:paraId="43ADA35A" w14:textId="77777777" w:rsidTr="007431C6">
        <w:tc>
          <w:tcPr>
            <w:tcW w:w="3258" w:type="dxa"/>
            <w:shd w:val="clear" w:color="auto" w:fill="auto"/>
          </w:tcPr>
          <w:p w14:paraId="70FF3EF4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Pre-existing Diabetes Mellitus </w:t>
            </w:r>
          </w:p>
        </w:tc>
        <w:tc>
          <w:tcPr>
            <w:tcW w:w="6318" w:type="dxa"/>
            <w:shd w:val="clear" w:color="auto" w:fill="auto"/>
          </w:tcPr>
          <w:p w14:paraId="0B1F1D24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48.0x, 250.xx</w:t>
            </w:r>
          </w:p>
        </w:tc>
      </w:tr>
      <w:tr w:rsidR="0033411C" w:rsidRPr="00C328C2" w14:paraId="6DF9D850" w14:textId="77777777" w:rsidTr="007431C6">
        <w:tc>
          <w:tcPr>
            <w:tcW w:w="3258" w:type="dxa"/>
            <w:shd w:val="clear" w:color="auto" w:fill="auto"/>
          </w:tcPr>
          <w:p w14:paraId="77609327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Chronic Renal Disease </w:t>
            </w:r>
          </w:p>
        </w:tc>
        <w:tc>
          <w:tcPr>
            <w:tcW w:w="6318" w:type="dxa"/>
            <w:shd w:val="clear" w:color="auto" w:fill="auto"/>
          </w:tcPr>
          <w:p w14:paraId="4EFA28BE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581.xx-583.xx, 585., 587, 646.2x</w:t>
            </w:r>
          </w:p>
        </w:tc>
      </w:tr>
      <w:tr w:rsidR="0033411C" w:rsidRPr="00C328C2" w14:paraId="7F0F8305" w14:textId="77777777" w:rsidTr="007431C6">
        <w:tc>
          <w:tcPr>
            <w:tcW w:w="3258" w:type="dxa"/>
            <w:shd w:val="clear" w:color="auto" w:fill="auto"/>
          </w:tcPr>
          <w:p w14:paraId="24EC665B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Pre-existing Hypertension </w:t>
            </w:r>
          </w:p>
        </w:tc>
        <w:tc>
          <w:tcPr>
            <w:tcW w:w="6318" w:type="dxa"/>
            <w:shd w:val="clear" w:color="auto" w:fill="auto"/>
          </w:tcPr>
          <w:p w14:paraId="1C1F7D1D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42.0x-642.2x, 642.7x, 401.x, 402.xx-405.xx</w:t>
            </w:r>
          </w:p>
        </w:tc>
      </w:tr>
      <w:tr w:rsidR="0033411C" w:rsidRPr="00C328C2" w14:paraId="631F5272" w14:textId="77777777" w:rsidTr="007431C6">
        <w:tc>
          <w:tcPr>
            <w:tcW w:w="3258" w:type="dxa"/>
            <w:shd w:val="clear" w:color="auto" w:fill="auto"/>
          </w:tcPr>
          <w:p w14:paraId="11224D95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Depression </w:t>
            </w:r>
          </w:p>
        </w:tc>
        <w:tc>
          <w:tcPr>
            <w:tcW w:w="6318" w:type="dxa"/>
            <w:shd w:val="clear" w:color="auto" w:fill="auto"/>
          </w:tcPr>
          <w:p w14:paraId="6C06FCDB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296.2x, 296.3x, 300.4, 311, 298.0, 309.0, 309.1</w:t>
            </w:r>
          </w:p>
        </w:tc>
      </w:tr>
      <w:tr w:rsidR="0033411C" w:rsidRPr="00C328C2" w14:paraId="40C019CB" w14:textId="77777777" w:rsidTr="007431C6">
        <w:tc>
          <w:tcPr>
            <w:tcW w:w="3258" w:type="dxa"/>
            <w:shd w:val="clear" w:color="auto" w:fill="auto"/>
          </w:tcPr>
          <w:p w14:paraId="43AAC70A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Alcohol and Substance Abuse </w:t>
            </w:r>
          </w:p>
        </w:tc>
        <w:tc>
          <w:tcPr>
            <w:tcW w:w="6318" w:type="dxa"/>
            <w:shd w:val="clear" w:color="auto" w:fill="auto"/>
          </w:tcPr>
          <w:p w14:paraId="09A2AC7E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291.xx, 292.xx, 303.xx-305.xx, 648.3x, 655.5x, 965.0x, V65.42</w:t>
            </w:r>
          </w:p>
        </w:tc>
      </w:tr>
      <w:tr w:rsidR="0033411C" w:rsidRPr="00C328C2" w14:paraId="572348F7" w14:textId="77777777" w:rsidTr="007431C6">
        <w:tc>
          <w:tcPr>
            <w:tcW w:w="3258" w:type="dxa"/>
            <w:shd w:val="clear" w:color="auto" w:fill="auto"/>
          </w:tcPr>
          <w:p w14:paraId="24AA472E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Psychiatric Disorders</w:t>
            </w:r>
          </w:p>
        </w:tc>
        <w:tc>
          <w:tcPr>
            <w:tcW w:w="6318" w:type="dxa"/>
            <w:shd w:val="clear" w:color="auto" w:fill="auto"/>
          </w:tcPr>
          <w:p w14:paraId="33797FA9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3411C" w:rsidRPr="00C328C2" w14:paraId="5216491A" w14:textId="77777777" w:rsidTr="007431C6">
        <w:tc>
          <w:tcPr>
            <w:tcW w:w="3258" w:type="dxa"/>
            <w:shd w:val="clear" w:color="auto" w:fill="auto"/>
          </w:tcPr>
          <w:p w14:paraId="7FB30C02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Psychotic Disorders </w:t>
            </w:r>
          </w:p>
        </w:tc>
        <w:tc>
          <w:tcPr>
            <w:tcW w:w="6318" w:type="dxa"/>
            <w:shd w:val="clear" w:color="auto" w:fill="auto"/>
          </w:tcPr>
          <w:p w14:paraId="12E0B898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295.xx-298.x, 293.81-293.82</w:t>
            </w:r>
          </w:p>
        </w:tc>
      </w:tr>
      <w:tr w:rsidR="0033411C" w:rsidRPr="00C328C2" w14:paraId="3BC5CF20" w14:textId="77777777" w:rsidTr="007431C6">
        <w:tc>
          <w:tcPr>
            <w:tcW w:w="3258" w:type="dxa"/>
            <w:shd w:val="clear" w:color="auto" w:fill="auto"/>
            <w:vAlign w:val="center"/>
          </w:tcPr>
          <w:p w14:paraId="3BFF58E4" w14:textId="77777777" w:rsidR="0033411C" w:rsidRPr="00C328C2" w:rsidRDefault="0033411C" w:rsidP="007431C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Mood Disorders </w:t>
            </w:r>
          </w:p>
        </w:tc>
        <w:tc>
          <w:tcPr>
            <w:tcW w:w="6318" w:type="dxa"/>
            <w:shd w:val="clear" w:color="auto" w:fill="auto"/>
          </w:tcPr>
          <w:p w14:paraId="4E01F2A0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293.83</w:t>
            </w:r>
          </w:p>
        </w:tc>
      </w:tr>
      <w:tr w:rsidR="0033411C" w:rsidRPr="00C328C2" w14:paraId="174BA7DC" w14:textId="77777777" w:rsidTr="007431C6">
        <w:tc>
          <w:tcPr>
            <w:tcW w:w="3258" w:type="dxa"/>
            <w:shd w:val="clear" w:color="auto" w:fill="auto"/>
            <w:vAlign w:val="center"/>
          </w:tcPr>
          <w:p w14:paraId="2EA7C0CA" w14:textId="77777777" w:rsidR="0033411C" w:rsidRPr="00C328C2" w:rsidRDefault="0033411C" w:rsidP="007431C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Anxiety Disorders </w:t>
            </w:r>
          </w:p>
        </w:tc>
        <w:tc>
          <w:tcPr>
            <w:tcW w:w="6318" w:type="dxa"/>
            <w:shd w:val="clear" w:color="auto" w:fill="auto"/>
          </w:tcPr>
          <w:p w14:paraId="749BC7C4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293.84, 300.xx</w:t>
            </w:r>
          </w:p>
        </w:tc>
      </w:tr>
      <w:tr w:rsidR="0033411C" w:rsidRPr="00C328C2" w14:paraId="39A492A1" w14:textId="77777777" w:rsidTr="007431C6">
        <w:tc>
          <w:tcPr>
            <w:tcW w:w="3258" w:type="dxa"/>
            <w:shd w:val="clear" w:color="auto" w:fill="auto"/>
            <w:vAlign w:val="center"/>
          </w:tcPr>
          <w:p w14:paraId="4C736DED" w14:textId="77777777" w:rsidR="0033411C" w:rsidRPr="00C328C2" w:rsidRDefault="0033411C" w:rsidP="007431C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Personality Disorders </w:t>
            </w:r>
          </w:p>
        </w:tc>
        <w:tc>
          <w:tcPr>
            <w:tcW w:w="6318" w:type="dxa"/>
            <w:shd w:val="clear" w:color="auto" w:fill="auto"/>
          </w:tcPr>
          <w:p w14:paraId="034CF01F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301.xx</w:t>
            </w:r>
          </w:p>
        </w:tc>
      </w:tr>
      <w:tr w:rsidR="0033411C" w:rsidRPr="00C328C2" w14:paraId="47CA625B" w14:textId="77777777" w:rsidTr="007431C6">
        <w:tc>
          <w:tcPr>
            <w:tcW w:w="3258" w:type="dxa"/>
            <w:shd w:val="clear" w:color="auto" w:fill="auto"/>
            <w:vAlign w:val="center"/>
          </w:tcPr>
          <w:p w14:paraId="7999FB43" w14:textId="77777777" w:rsidR="0033411C" w:rsidRPr="00C328C2" w:rsidRDefault="0033411C" w:rsidP="007431C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Eating Disorders </w:t>
            </w:r>
          </w:p>
        </w:tc>
        <w:tc>
          <w:tcPr>
            <w:tcW w:w="6318" w:type="dxa"/>
            <w:shd w:val="clear" w:color="auto" w:fill="auto"/>
          </w:tcPr>
          <w:p w14:paraId="234922D7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307.1, 307.51</w:t>
            </w:r>
          </w:p>
        </w:tc>
      </w:tr>
      <w:tr w:rsidR="0033411C" w:rsidRPr="00C328C2" w14:paraId="0BC44D60" w14:textId="77777777" w:rsidTr="007431C6">
        <w:tc>
          <w:tcPr>
            <w:tcW w:w="3258" w:type="dxa"/>
            <w:shd w:val="clear" w:color="auto" w:fill="auto"/>
            <w:vAlign w:val="center"/>
          </w:tcPr>
          <w:p w14:paraId="3A2C0524" w14:textId="77777777" w:rsidR="0033411C" w:rsidRPr="00C328C2" w:rsidRDefault="0033411C" w:rsidP="007431C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Adjustment Disorders </w:t>
            </w:r>
          </w:p>
        </w:tc>
        <w:tc>
          <w:tcPr>
            <w:tcW w:w="6318" w:type="dxa"/>
            <w:shd w:val="clear" w:color="auto" w:fill="auto"/>
          </w:tcPr>
          <w:p w14:paraId="45CE05E0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309.24, 309.28, 309.3, 309.4, 309.9</w:t>
            </w:r>
          </w:p>
        </w:tc>
      </w:tr>
    </w:tbl>
    <w:p w14:paraId="04D91E0A" w14:textId="77777777" w:rsidR="0033411C" w:rsidRPr="00C328C2" w:rsidRDefault="0033411C" w:rsidP="0033411C">
      <w:pPr>
        <w:spacing w:after="0" w:line="240" w:lineRule="auto"/>
        <w:rPr>
          <w:rFonts w:ascii="Arial" w:hAnsi="Arial" w:cs="Arial"/>
        </w:rPr>
      </w:pPr>
    </w:p>
    <w:p w14:paraId="18622806" w14:textId="77777777" w:rsidR="0033411C" w:rsidRPr="00C328C2" w:rsidRDefault="0033411C" w:rsidP="0033411C">
      <w:pPr>
        <w:spacing w:after="0" w:line="240" w:lineRule="auto"/>
        <w:rPr>
          <w:rFonts w:ascii="Arial" w:hAnsi="Arial" w:cs="Arial"/>
        </w:rPr>
      </w:pPr>
    </w:p>
    <w:p w14:paraId="08A61F1D" w14:textId="77777777" w:rsidR="0033411C" w:rsidRPr="00C328C2" w:rsidRDefault="0033411C" w:rsidP="0033411C">
      <w:pPr>
        <w:spacing w:after="0" w:line="240" w:lineRule="auto"/>
        <w:rPr>
          <w:rFonts w:ascii="Arial" w:hAnsi="Arial" w:cs="Arial"/>
        </w:rPr>
        <w:sectPr w:rsidR="0033411C" w:rsidRPr="00C328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044019" w14:textId="77777777" w:rsidR="0033411C" w:rsidRPr="00C328C2" w:rsidRDefault="0033411C" w:rsidP="0033411C">
      <w:pPr>
        <w:spacing w:after="0" w:line="240" w:lineRule="auto"/>
        <w:rPr>
          <w:rFonts w:ascii="Arial" w:hAnsi="Arial" w:cs="Arial"/>
        </w:rPr>
      </w:pPr>
      <w:r w:rsidRPr="00C328C2">
        <w:rPr>
          <w:rFonts w:ascii="Arial" w:hAnsi="Arial" w:cs="Arial"/>
        </w:rPr>
        <w:lastRenderedPageBreak/>
        <w:t xml:space="preserve">Supplementary Table 2. </w:t>
      </w:r>
      <w:r w:rsidRPr="00C328C2">
        <w:rPr>
          <w:rFonts w:ascii="Arial-BoldMT" w:hAnsi="Arial-BoldMT"/>
          <w:color w:val="000000"/>
        </w:rPr>
        <w:t>ICD-9-CM codes</w:t>
      </w:r>
      <w:r w:rsidRPr="00C328C2">
        <w:t xml:space="preserve"> for </w:t>
      </w:r>
      <w:r w:rsidRPr="00C328C2">
        <w:rPr>
          <w:rFonts w:ascii="Arial" w:hAnsi="Arial" w:cs="Arial"/>
        </w:rPr>
        <w:t xml:space="preserve">adverse maternal and fetal outcomes 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8"/>
        <w:gridCol w:w="4770"/>
      </w:tblGrid>
      <w:tr w:rsidR="0033411C" w:rsidRPr="00C328C2" w14:paraId="6F23C64E" w14:textId="77777777" w:rsidTr="007431C6">
        <w:tc>
          <w:tcPr>
            <w:tcW w:w="4878" w:type="dxa"/>
            <w:shd w:val="clear" w:color="auto" w:fill="auto"/>
          </w:tcPr>
          <w:p w14:paraId="061BF180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C328C2">
              <w:rPr>
                <w:rFonts w:ascii="Arial" w:hAnsi="Arial" w:cs="Arial"/>
                <w:b/>
                <w:bCs/>
              </w:rPr>
              <w:t>Adverse maternal and fetal outcomes</w:t>
            </w:r>
          </w:p>
        </w:tc>
        <w:tc>
          <w:tcPr>
            <w:tcW w:w="4770" w:type="dxa"/>
            <w:shd w:val="clear" w:color="auto" w:fill="auto"/>
          </w:tcPr>
          <w:p w14:paraId="790C7CFC" w14:textId="77777777" w:rsidR="0033411C" w:rsidRPr="00C328C2" w:rsidRDefault="0033411C" w:rsidP="007431C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C328C2">
              <w:rPr>
                <w:rFonts w:ascii="Arial-BoldMT" w:hAnsi="Arial-BoldMT"/>
                <w:b/>
                <w:bCs/>
                <w:color w:val="000000"/>
              </w:rPr>
              <w:t>ICD-9-CM codes</w:t>
            </w:r>
          </w:p>
        </w:tc>
      </w:tr>
      <w:tr w:rsidR="0033411C" w:rsidRPr="00C328C2" w14:paraId="06281A91" w14:textId="77777777" w:rsidTr="007431C6">
        <w:tc>
          <w:tcPr>
            <w:tcW w:w="4878" w:type="dxa"/>
            <w:shd w:val="clear" w:color="auto" w:fill="auto"/>
            <w:vAlign w:val="center"/>
          </w:tcPr>
          <w:p w14:paraId="4A7B9ACB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Cesarean delivery </w:t>
            </w:r>
          </w:p>
        </w:tc>
        <w:tc>
          <w:tcPr>
            <w:tcW w:w="4770" w:type="dxa"/>
            <w:shd w:val="clear" w:color="auto" w:fill="auto"/>
          </w:tcPr>
          <w:p w14:paraId="02EE2C5A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74.0-74.2, 74.4, 74.99, 669.7x</w:t>
            </w:r>
          </w:p>
        </w:tc>
      </w:tr>
      <w:tr w:rsidR="0033411C" w:rsidRPr="00C328C2" w14:paraId="4C20F518" w14:textId="77777777" w:rsidTr="007431C6">
        <w:tc>
          <w:tcPr>
            <w:tcW w:w="4878" w:type="dxa"/>
            <w:shd w:val="clear" w:color="auto" w:fill="auto"/>
            <w:vAlign w:val="center"/>
          </w:tcPr>
          <w:p w14:paraId="4B8FE40D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Induction of Labor </w:t>
            </w:r>
          </w:p>
        </w:tc>
        <w:tc>
          <w:tcPr>
            <w:tcW w:w="4770" w:type="dxa"/>
            <w:shd w:val="clear" w:color="auto" w:fill="auto"/>
          </w:tcPr>
          <w:p w14:paraId="6A2C9A1B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73.1, 73.4</w:t>
            </w:r>
          </w:p>
        </w:tc>
      </w:tr>
      <w:tr w:rsidR="0033411C" w:rsidRPr="00C328C2" w14:paraId="11444188" w14:textId="77777777" w:rsidTr="007431C6">
        <w:tc>
          <w:tcPr>
            <w:tcW w:w="4878" w:type="dxa"/>
            <w:shd w:val="clear" w:color="auto" w:fill="auto"/>
            <w:vAlign w:val="center"/>
          </w:tcPr>
          <w:p w14:paraId="27677A27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Pregnancy-related hypertension</w:t>
            </w:r>
          </w:p>
        </w:tc>
        <w:tc>
          <w:tcPr>
            <w:tcW w:w="4770" w:type="dxa"/>
            <w:shd w:val="clear" w:color="auto" w:fill="auto"/>
          </w:tcPr>
          <w:p w14:paraId="47C5FB3D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3411C" w:rsidRPr="00C328C2" w14:paraId="0E57F42A" w14:textId="77777777" w:rsidTr="007431C6">
        <w:tc>
          <w:tcPr>
            <w:tcW w:w="4878" w:type="dxa"/>
            <w:shd w:val="clear" w:color="auto" w:fill="auto"/>
            <w:vAlign w:val="center"/>
          </w:tcPr>
          <w:p w14:paraId="0292C73E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Gestational hypertension </w:t>
            </w:r>
          </w:p>
        </w:tc>
        <w:tc>
          <w:tcPr>
            <w:tcW w:w="4770" w:type="dxa"/>
            <w:shd w:val="clear" w:color="auto" w:fill="auto"/>
          </w:tcPr>
          <w:p w14:paraId="53F237EA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42.3x, 642.9x</w:t>
            </w:r>
          </w:p>
        </w:tc>
      </w:tr>
      <w:tr w:rsidR="0033411C" w:rsidRPr="00C328C2" w14:paraId="1BB21401" w14:textId="77777777" w:rsidTr="007431C6">
        <w:tc>
          <w:tcPr>
            <w:tcW w:w="4878" w:type="dxa"/>
            <w:shd w:val="clear" w:color="auto" w:fill="auto"/>
            <w:vAlign w:val="center"/>
          </w:tcPr>
          <w:p w14:paraId="5F3EA5CE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Preeclampsia </w:t>
            </w:r>
          </w:p>
        </w:tc>
        <w:tc>
          <w:tcPr>
            <w:tcW w:w="4770" w:type="dxa"/>
            <w:shd w:val="clear" w:color="auto" w:fill="auto"/>
          </w:tcPr>
          <w:p w14:paraId="016BB2AC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42.4x, 642.5x, 642.6x, 642.7x</w:t>
            </w:r>
          </w:p>
        </w:tc>
      </w:tr>
      <w:tr w:rsidR="0033411C" w:rsidRPr="00C328C2" w14:paraId="7BBCA05C" w14:textId="77777777" w:rsidTr="007431C6">
        <w:tc>
          <w:tcPr>
            <w:tcW w:w="4878" w:type="dxa"/>
            <w:shd w:val="clear" w:color="auto" w:fill="auto"/>
            <w:vAlign w:val="center"/>
          </w:tcPr>
          <w:p w14:paraId="19B62197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Antepartum Hemorrhage </w:t>
            </w:r>
          </w:p>
        </w:tc>
        <w:tc>
          <w:tcPr>
            <w:tcW w:w="4770" w:type="dxa"/>
            <w:shd w:val="clear" w:color="auto" w:fill="auto"/>
          </w:tcPr>
          <w:p w14:paraId="7B3357CF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41.1x, 641.2x, 641.3x, 641.8x, 641.9x</w:t>
            </w:r>
          </w:p>
        </w:tc>
      </w:tr>
      <w:tr w:rsidR="0033411C" w:rsidRPr="00C328C2" w14:paraId="0AD82C39" w14:textId="77777777" w:rsidTr="007431C6">
        <w:tc>
          <w:tcPr>
            <w:tcW w:w="4878" w:type="dxa"/>
            <w:shd w:val="clear" w:color="auto" w:fill="auto"/>
            <w:vAlign w:val="center"/>
          </w:tcPr>
          <w:p w14:paraId="0E60F145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Postpartum Hemorrhage</w:t>
            </w:r>
          </w:p>
        </w:tc>
        <w:tc>
          <w:tcPr>
            <w:tcW w:w="4770" w:type="dxa"/>
            <w:shd w:val="clear" w:color="auto" w:fill="auto"/>
          </w:tcPr>
          <w:p w14:paraId="3814A3AE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3411C" w:rsidRPr="00C328C2" w14:paraId="22C53DF5" w14:textId="77777777" w:rsidTr="007431C6">
        <w:tc>
          <w:tcPr>
            <w:tcW w:w="4878" w:type="dxa"/>
            <w:shd w:val="clear" w:color="auto" w:fill="auto"/>
            <w:vAlign w:val="center"/>
          </w:tcPr>
          <w:p w14:paraId="22252A4D" w14:textId="77777777" w:rsidR="0033411C" w:rsidRPr="00C328C2" w:rsidRDefault="0033411C" w:rsidP="007431C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Due to atony </w:t>
            </w:r>
          </w:p>
        </w:tc>
        <w:tc>
          <w:tcPr>
            <w:tcW w:w="4770" w:type="dxa"/>
            <w:shd w:val="clear" w:color="auto" w:fill="auto"/>
          </w:tcPr>
          <w:p w14:paraId="06D48A2B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66.1x</w:t>
            </w:r>
          </w:p>
        </w:tc>
      </w:tr>
      <w:tr w:rsidR="0033411C" w:rsidRPr="00C328C2" w14:paraId="56CFEE5A" w14:textId="77777777" w:rsidTr="007431C6">
        <w:tc>
          <w:tcPr>
            <w:tcW w:w="4878" w:type="dxa"/>
            <w:shd w:val="clear" w:color="auto" w:fill="auto"/>
            <w:vAlign w:val="center"/>
          </w:tcPr>
          <w:p w14:paraId="03E6AB89" w14:textId="77777777" w:rsidR="0033411C" w:rsidRPr="00C328C2" w:rsidRDefault="0033411C" w:rsidP="007431C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Not due to atony </w:t>
            </w:r>
          </w:p>
        </w:tc>
        <w:tc>
          <w:tcPr>
            <w:tcW w:w="4770" w:type="dxa"/>
            <w:shd w:val="clear" w:color="auto" w:fill="auto"/>
          </w:tcPr>
          <w:p w14:paraId="434F5DD8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66.0x, 666.2x, 666.3x</w:t>
            </w:r>
          </w:p>
        </w:tc>
      </w:tr>
      <w:tr w:rsidR="0033411C" w:rsidRPr="00C328C2" w14:paraId="0EF4B6D9" w14:textId="77777777" w:rsidTr="007431C6">
        <w:tc>
          <w:tcPr>
            <w:tcW w:w="4878" w:type="dxa"/>
            <w:shd w:val="clear" w:color="auto" w:fill="auto"/>
          </w:tcPr>
          <w:p w14:paraId="01F7C618" w14:textId="77777777" w:rsidR="0033411C" w:rsidRPr="00C328C2" w:rsidRDefault="0033411C" w:rsidP="007431C6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Severe Postpartum Hemorrhage </w:t>
            </w:r>
          </w:p>
        </w:tc>
        <w:tc>
          <w:tcPr>
            <w:tcW w:w="4770" w:type="dxa"/>
            <w:shd w:val="clear" w:color="auto" w:fill="auto"/>
          </w:tcPr>
          <w:p w14:paraId="19774091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[666.0x-666.3x] plus either blood transfusion [99.0x] or hysterectomy [68.3x-68.9]</w:t>
            </w:r>
          </w:p>
        </w:tc>
      </w:tr>
      <w:tr w:rsidR="0033411C" w:rsidRPr="00C328C2" w14:paraId="642D6E51" w14:textId="77777777" w:rsidTr="007431C6">
        <w:tc>
          <w:tcPr>
            <w:tcW w:w="4878" w:type="dxa"/>
            <w:shd w:val="clear" w:color="auto" w:fill="auto"/>
            <w:vAlign w:val="center"/>
          </w:tcPr>
          <w:p w14:paraId="5D1767D7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Gestational diabetes </w:t>
            </w:r>
          </w:p>
        </w:tc>
        <w:tc>
          <w:tcPr>
            <w:tcW w:w="4770" w:type="dxa"/>
            <w:shd w:val="clear" w:color="auto" w:fill="auto"/>
          </w:tcPr>
          <w:p w14:paraId="65F7881B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48.8x</w:t>
            </w:r>
          </w:p>
        </w:tc>
      </w:tr>
      <w:tr w:rsidR="0033411C" w:rsidRPr="00C328C2" w14:paraId="15840840" w14:textId="77777777" w:rsidTr="007431C6">
        <w:tc>
          <w:tcPr>
            <w:tcW w:w="4878" w:type="dxa"/>
            <w:shd w:val="clear" w:color="auto" w:fill="auto"/>
            <w:vAlign w:val="center"/>
          </w:tcPr>
          <w:p w14:paraId="3DEDF297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Preterm labor </w:t>
            </w:r>
          </w:p>
        </w:tc>
        <w:tc>
          <w:tcPr>
            <w:tcW w:w="4770" w:type="dxa"/>
            <w:shd w:val="clear" w:color="auto" w:fill="auto"/>
          </w:tcPr>
          <w:p w14:paraId="6C806A89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44.2x</w:t>
            </w:r>
          </w:p>
        </w:tc>
      </w:tr>
      <w:tr w:rsidR="0033411C" w:rsidRPr="00C328C2" w14:paraId="01EBC0CE" w14:textId="77777777" w:rsidTr="007431C6">
        <w:tc>
          <w:tcPr>
            <w:tcW w:w="4878" w:type="dxa"/>
            <w:shd w:val="clear" w:color="auto" w:fill="auto"/>
            <w:vAlign w:val="center"/>
          </w:tcPr>
          <w:p w14:paraId="053D4A1B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Premature Rupture of Membranes </w:t>
            </w:r>
          </w:p>
        </w:tc>
        <w:tc>
          <w:tcPr>
            <w:tcW w:w="4770" w:type="dxa"/>
            <w:shd w:val="clear" w:color="auto" w:fill="auto"/>
          </w:tcPr>
          <w:p w14:paraId="1B50B2E5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58.1x</w:t>
            </w:r>
          </w:p>
        </w:tc>
      </w:tr>
      <w:tr w:rsidR="0033411C" w:rsidRPr="00C328C2" w14:paraId="19522504" w14:textId="77777777" w:rsidTr="007431C6">
        <w:tc>
          <w:tcPr>
            <w:tcW w:w="4878" w:type="dxa"/>
            <w:shd w:val="clear" w:color="auto" w:fill="auto"/>
            <w:vAlign w:val="center"/>
          </w:tcPr>
          <w:p w14:paraId="4C50487F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Chorioamnionitis </w:t>
            </w:r>
          </w:p>
        </w:tc>
        <w:tc>
          <w:tcPr>
            <w:tcW w:w="4770" w:type="dxa"/>
            <w:shd w:val="clear" w:color="auto" w:fill="auto"/>
          </w:tcPr>
          <w:p w14:paraId="3EFA09AE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58.4x</w:t>
            </w:r>
          </w:p>
        </w:tc>
      </w:tr>
      <w:tr w:rsidR="0033411C" w:rsidRPr="00C328C2" w14:paraId="2ABADAA6" w14:textId="77777777" w:rsidTr="007431C6">
        <w:tc>
          <w:tcPr>
            <w:tcW w:w="4878" w:type="dxa"/>
            <w:shd w:val="clear" w:color="auto" w:fill="auto"/>
            <w:vAlign w:val="center"/>
          </w:tcPr>
          <w:p w14:paraId="7F62C4E5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Poor Fetal growth </w:t>
            </w:r>
          </w:p>
        </w:tc>
        <w:tc>
          <w:tcPr>
            <w:tcW w:w="4770" w:type="dxa"/>
            <w:shd w:val="clear" w:color="auto" w:fill="auto"/>
          </w:tcPr>
          <w:p w14:paraId="0B28791C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56.5x</w:t>
            </w:r>
          </w:p>
        </w:tc>
      </w:tr>
      <w:tr w:rsidR="0033411C" w:rsidRPr="00C328C2" w14:paraId="257730D8" w14:textId="77777777" w:rsidTr="007431C6">
        <w:tc>
          <w:tcPr>
            <w:tcW w:w="4878" w:type="dxa"/>
            <w:shd w:val="clear" w:color="auto" w:fill="auto"/>
            <w:vAlign w:val="center"/>
          </w:tcPr>
          <w:p w14:paraId="5D62E3FA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Excessive fetal growth </w:t>
            </w:r>
          </w:p>
        </w:tc>
        <w:tc>
          <w:tcPr>
            <w:tcW w:w="4770" w:type="dxa"/>
            <w:shd w:val="clear" w:color="auto" w:fill="auto"/>
          </w:tcPr>
          <w:p w14:paraId="35D0C736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56.6x</w:t>
            </w:r>
          </w:p>
        </w:tc>
      </w:tr>
      <w:tr w:rsidR="0033411C" w:rsidRPr="00C328C2" w14:paraId="09F74276" w14:textId="77777777" w:rsidTr="007431C6">
        <w:tc>
          <w:tcPr>
            <w:tcW w:w="4878" w:type="dxa"/>
            <w:shd w:val="clear" w:color="auto" w:fill="auto"/>
            <w:vAlign w:val="center"/>
          </w:tcPr>
          <w:p w14:paraId="68999A38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Fetal distress </w:t>
            </w:r>
          </w:p>
        </w:tc>
        <w:tc>
          <w:tcPr>
            <w:tcW w:w="4770" w:type="dxa"/>
            <w:shd w:val="clear" w:color="auto" w:fill="auto"/>
          </w:tcPr>
          <w:p w14:paraId="67BE48AF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56.3x, 659.7x</w:t>
            </w:r>
          </w:p>
        </w:tc>
      </w:tr>
      <w:tr w:rsidR="0033411C" w:rsidRPr="00C328C2" w14:paraId="54CFA7CE" w14:textId="77777777" w:rsidTr="007431C6">
        <w:tc>
          <w:tcPr>
            <w:tcW w:w="4878" w:type="dxa"/>
            <w:shd w:val="clear" w:color="auto" w:fill="auto"/>
            <w:vAlign w:val="center"/>
          </w:tcPr>
          <w:p w14:paraId="6DBD5705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Fetal abnormalities</w:t>
            </w:r>
          </w:p>
        </w:tc>
        <w:tc>
          <w:tcPr>
            <w:tcW w:w="4770" w:type="dxa"/>
            <w:shd w:val="clear" w:color="auto" w:fill="auto"/>
          </w:tcPr>
          <w:p w14:paraId="13C056D3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3411C" w:rsidRPr="00C328C2" w14:paraId="103AD452" w14:textId="77777777" w:rsidTr="007431C6">
        <w:tc>
          <w:tcPr>
            <w:tcW w:w="4878" w:type="dxa"/>
            <w:shd w:val="clear" w:color="auto" w:fill="auto"/>
            <w:vAlign w:val="center"/>
          </w:tcPr>
          <w:p w14:paraId="3D656ACB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Central nervous system malformations </w:t>
            </w:r>
          </w:p>
        </w:tc>
        <w:tc>
          <w:tcPr>
            <w:tcW w:w="4770" w:type="dxa"/>
            <w:shd w:val="clear" w:color="auto" w:fill="auto"/>
          </w:tcPr>
          <w:p w14:paraId="76BEC93B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55.0x</w:t>
            </w:r>
          </w:p>
        </w:tc>
      </w:tr>
      <w:tr w:rsidR="0033411C" w:rsidRPr="00C328C2" w14:paraId="33F51C47" w14:textId="77777777" w:rsidTr="007431C6">
        <w:tc>
          <w:tcPr>
            <w:tcW w:w="4878" w:type="dxa"/>
            <w:shd w:val="clear" w:color="auto" w:fill="auto"/>
            <w:vAlign w:val="center"/>
          </w:tcPr>
          <w:p w14:paraId="3BF0193E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Chromosomal abnormalities </w:t>
            </w:r>
          </w:p>
        </w:tc>
        <w:tc>
          <w:tcPr>
            <w:tcW w:w="4770" w:type="dxa"/>
            <w:shd w:val="clear" w:color="auto" w:fill="auto"/>
          </w:tcPr>
          <w:p w14:paraId="050535FF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55.1x</w:t>
            </w:r>
          </w:p>
        </w:tc>
      </w:tr>
      <w:tr w:rsidR="0033411C" w:rsidRPr="00C328C2" w14:paraId="3B86B305" w14:textId="77777777" w:rsidTr="007431C6">
        <w:tc>
          <w:tcPr>
            <w:tcW w:w="4878" w:type="dxa"/>
            <w:shd w:val="clear" w:color="auto" w:fill="auto"/>
            <w:vAlign w:val="center"/>
          </w:tcPr>
          <w:p w14:paraId="5D4AA2D0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Hereditary disease in family possible affecting fetus</w:t>
            </w:r>
          </w:p>
        </w:tc>
        <w:tc>
          <w:tcPr>
            <w:tcW w:w="4770" w:type="dxa"/>
            <w:shd w:val="clear" w:color="auto" w:fill="auto"/>
          </w:tcPr>
          <w:p w14:paraId="1354E94C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55.2</w:t>
            </w:r>
          </w:p>
        </w:tc>
      </w:tr>
      <w:tr w:rsidR="0033411C" w:rsidRPr="00C328C2" w14:paraId="41D02F7F" w14:textId="77777777" w:rsidTr="007431C6">
        <w:tc>
          <w:tcPr>
            <w:tcW w:w="4878" w:type="dxa"/>
            <w:shd w:val="clear" w:color="auto" w:fill="auto"/>
            <w:vAlign w:val="center"/>
          </w:tcPr>
          <w:p w14:paraId="398E9950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Decreased fetal movements </w:t>
            </w:r>
          </w:p>
        </w:tc>
        <w:tc>
          <w:tcPr>
            <w:tcW w:w="4770" w:type="dxa"/>
            <w:shd w:val="clear" w:color="auto" w:fill="auto"/>
          </w:tcPr>
          <w:p w14:paraId="2E9C6B61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55.7x</w:t>
            </w:r>
          </w:p>
        </w:tc>
      </w:tr>
      <w:tr w:rsidR="0033411C" w:rsidRPr="00C328C2" w14:paraId="076C73B5" w14:textId="77777777" w:rsidTr="007431C6">
        <w:tc>
          <w:tcPr>
            <w:tcW w:w="4878" w:type="dxa"/>
            <w:shd w:val="clear" w:color="auto" w:fill="auto"/>
            <w:vAlign w:val="center"/>
          </w:tcPr>
          <w:p w14:paraId="6ABAEB02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Other/unspecified abnormalities </w:t>
            </w:r>
          </w:p>
        </w:tc>
        <w:tc>
          <w:tcPr>
            <w:tcW w:w="4770" w:type="dxa"/>
            <w:shd w:val="clear" w:color="auto" w:fill="auto"/>
          </w:tcPr>
          <w:p w14:paraId="1FD69DB2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655.8x 655.9x</w:t>
            </w:r>
          </w:p>
        </w:tc>
      </w:tr>
      <w:tr w:rsidR="0033411C" w:rsidRPr="007F7305" w14:paraId="572395E4" w14:textId="77777777" w:rsidTr="007431C6">
        <w:tc>
          <w:tcPr>
            <w:tcW w:w="4878" w:type="dxa"/>
            <w:shd w:val="clear" w:color="auto" w:fill="auto"/>
            <w:vAlign w:val="center"/>
          </w:tcPr>
          <w:p w14:paraId="669FA983" w14:textId="77777777" w:rsidR="0033411C" w:rsidRPr="00C328C2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 xml:space="preserve">Stillbirth </w:t>
            </w:r>
          </w:p>
        </w:tc>
        <w:tc>
          <w:tcPr>
            <w:tcW w:w="4770" w:type="dxa"/>
            <w:shd w:val="clear" w:color="auto" w:fill="auto"/>
          </w:tcPr>
          <w:p w14:paraId="163700BA" w14:textId="77777777" w:rsidR="0033411C" w:rsidRPr="007F7305" w:rsidRDefault="0033411C" w:rsidP="007431C6">
            <w:pPr>
              <w:spacing w:after="0" w:line="240" w:lineRule="auto"/>
              <w:rPr>
                <w:rFonts w:ascii="Arial" w:hAnsi="Arial" w:cs="Arial"/>
              </w:rPr>
            </w:pPr>
            <w:r w:rsidRPr="00C328C2">
              <w:rPr>
                <w:rFonts w:ascii="ArialMT" w:hAnsi="ArialMT" w:cs="Calibri"/>
                <w:color w:val="000000"/>
              </w:rPr>
              <w:t>V27.1, V27.3, V27.4, V27.6, V27.7, 656.4x</w:t>
            </w:r>
          </w:p>
        </w:tc>
      </w:tr>
    </w:tbl>
    <w:p w14:paraId="0B3A401F" w14:textId="77777777" w:rsidR="0033411C" w:rsidRPr="007F7305" w:rsidRDefault="0033411C" w:rsidP="0033411C">
      <w:pPr>
        <w:spacing w:after="0" w:line="240" w:lineRule="auto"/>
        <w:rPr>
          <w:rFonts w:ascii="Arial" w:hAnsi="Arial" w:cs="Arial"/>
        </w:rPr>
      </w:pPr>
    </w:p>
    <w:p w14:paraId="7F41B55C" w14:textId="77777777" w:rsidR="009A26CF" w:rsidRPr="0033411C" w:rsidRDefault="009A26CF" w:rsidP="0033411C"/>
    <w:sectPr w:rsidR="009A26CF" w:rsidRPr="00334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MDAyszCzNLQwMLJU0lEKTi0uzszPAykwNK4FAD6sN9stAAAA"/>
  </w:docVars>
  <w:rsids>
    <w:rsidRoot w:val="00713D12"/>
    <w:rsid w:val="00001BB2"/>
    <w:rsid w:val="0004129C"/>
    <w:rsid w:val="00054252"/>
    <w:rsid w:val="0005770A"/>
    <w:rsid w:val="0008382C"/>
    <w:rsid w:val="00093A7C"/>
    <w:rsid w:val="000B2D62"/>
    <w:rsid w:val="000B363A"/>
    <w:rsid w:val="000D03CE"/>
    <w:rsid w:val="000D1D21"/>
    <w:rsid w:val="000F0B77"/>
    <w:rsid w:val="0010034A"/>
    <w:rsid w:val="00103998"/>
    <w:rsid w:val="0013618C"/>
    <w:rsid w:val="00144E03"/>
    <w:rsid w:val="00160E9D"/>
    <w:rsid w:val="00181F78"/>
    <w:rsid w:val="001D18FD"/>
    <w:rsid w:val="001E7BFD"/>
    <w:rsid w:val="002146D5"/>
    <w:rsid w:val="00224CDE"/>
    <w:rsid w:val="002257A6"/>
    <w:rsid w:val="00256F2C"/>
    <w:rsid w:val="00256F75"/>
    <w:rsid w:val="00275C45"/>
    <w:rsid w:val="00283B92"/>
    <w:rsid w:val="00284C4B"/>
    <w:rsid w:val="0029377E"/>
    <w:rsid w:val="002A26E9"/>
    <w:rsid w:val="002A6545"/>
    <w:rsid w:val="002D7D38"/>
    <w:rsid w:val="0033023C"/>
    <w:rsid w:val="0033411C"/>
    <w:rsid w:val="00342A82"/>
    <w:rsid w:val="00347FC2"/>
    <w:rsid w:val="003577F8"/>
    <w:rsid w:val="003870A4"/>
    <w:rsid w:val="003962AB"/>
    <w:rsid w:val="003B14F4"/>
    <w:rsid w:val="003C2D1C"/>
    <w:rsid w:val="003E2C27"/>
    <w:rsid w:val="00406D74"/>
    <w:rsid w:val="00450605"/>
    <w:rsid w:val="00451E03"/>
    <w:rsid w:val="00473D55"/>
    <w:rsid w:val="0048629C"/>
    <w:rsid w:val="004C73F6"/>
    <w:rsid w:val="005326F0"/>
    <w:rsid w:val="00533B60"/>
    <w:rsid w:val="00563FF3"/>
    <w:rsid w:val="0058261E"/>
    <w:rsid w:val="00597F43"/>
    <w:rsid w:val="005A05E6"/>
    <w:rsid w:val="005A4BC0"/>
    <w:rsid w:val="005B5C78"/>
    <w:rsid w:val="005F3DFC"/>
    <w:rsid w:val="00600654"/>
    <w:rsid w:val="0061450F"/>
    <w:rsid w:val="00681FF7"/>
    <w:rsid w:val="006B196C"/>
    <w:rsid w:val="006B78DF"/>
    <w:rsid w:val="006C2DDD"/>
    <w:rsid w:val="006E2111"/>
    <w:rsid w:val="00713D12"/>
    <w:rsid w:val="00716120"/>
    <w:rsid w:val="00716531"/>
    <w:rsid w:val="0072311C"/>
    <w:rsid w:val="007445A4"/>
    <w:rsid w:val="00773EF1"/>
    <w:rsid w:val="007868CE"/>
    <w:rsid w:val="007A31D5"/>
    <w:rsid w:val="007C173A"/>
    <w:rsid w:val="007D082A"/>
    <w:rsid w:val="007D0B6E"/>
    <w:rsid w:val="007D4C32"/>
    <w:rsid w:val="007F3050"/>
    <w:rsid w:val="007F3589"/>
    <w:rsid w:val="00826E5D"/>
    <w:rsid w:val="0085069D"/>
    <w:rsid w:val="008675B8"/>
    <w:rsid w:val="00885A9A"/>
    <w:rsid w:val="008C725E"/>
    <w:rsid w:val="00925047"/>
    <w:rsid w:val="009518E5"/>
    <w:rsid w:val="00985FE0"/>
    <w:rsid w:val="009927F3"/>
    <w:rsid w:val="00996CD4"/>
    <w:rsid w:val="009A0104"/>
    <w:rsid w:val="009A26CF"/>
    <w:rsid w:val="009C2087"/>
    <w:rsid w:val="009F25AE"/>
    <w:rsid w:val="00A30FA9"/>
    <w:rsid w:val="00A54318"/>
    <w:rsid w:val="00A610B4"/>
    <w:rsid w:val="00A83740"/>
    <w:rsid w:val="00AF5859"/>
    <w:rsid w:val="00B029DD"/>
    <w:rsid w:val="00B92F45"/>
    <w:rsid w:val="00B97005"/>
    <w:rsid w:val="00BC346F"/>
    <w:rsid w:val="00BC5D64"/>
    <w:rsid w:val="00BD0C5C"/>
    <w:rsid w:val="00BD3C1E"/>
    <w:rsid w:val="00C00532"/>
    <w:rsid w:val="00C117A6"/>
    <w:rsid w:val="00C41FA9"/>
    <w:rsid w:val="00C4310C"/>
    <w:rsid w:val="00C64A01"/>
    <w:rsid w:val="00D36FEB"/>
    <w:rsid w:val="00D415A9"/>
    <w:rsid w:val="00D67327"/>
    <w:rsid w:val="00D73FDF"/>
    <w:rsid w:val="00DA1EAA"/>
    <w:rsid w:val="00DF5794"/>
    <w:rsid w:val="00E878F3"/>
    <w:rsid w:val="00E87F75"/>
    <w:rsid w:val="00EA025C"/>
    <w:rsid w:val="00EB21F0"/>
    <w:rsid w:val="00EB681E"/>
    <w:rsid w:val="00EC6461"/>
    <w:rsid w:val="00EE3EDC"/>
    <w:rsid w:val="00EF442A"/>
    <w:rsid w:val="00F564BA"/>
    <w:rsid w:val="00F657EA"/>
    <w:rsid w:val="00FC6633"/>
    <w:rsid w:val="00FE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B3982"/>
  <w15:chartTrackingRefBased/>
  <w15:docId w15:val="{5C5936F1-516D-48DC-BD21-766E3FB0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11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3C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9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95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30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4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62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2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3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6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7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1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0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ptist Health South Florida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 B. Rubens</dc:creator>
  <cp:keywords/>
  <dc:description/>
  <cp:lastModifiedBy>Muni Rubens</cp:lastModifiedBy>
  <cp:revision>41</cp:revision>
  <dcterms:created xsi:type="dcterms:W3CDTF">2018-09-04T13:06:00Z</dcterms:created>
  <dcterms:modified xsi:type="dcterms:W3CDTF">2022-03-08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760373700</vt:i4>
  </property>
  <property fmtid="{D5CDD505-2E9C-101B-9397-08002B2CF9AE}" pid="3" name="_NewReviewCycle">
    <vt:lpwstr/>
  </property>
  <property fmtid="{D5CDD505-2E9C-101B-9397-08002B2CF9AE}" pid="4" name="_EmailSubject">
    <vt:lpwstr>Pregnancy</vt:lpwstr>
  </property>
  <property fmtid="{D5CDD505-2E9C-101B-9397-08002B2CF9AE}" pid="5" name="_AuthorEmail">
    <vt:lpwstr>MuniR@baptisthealth.net</vt:lpwstr>
  </property>
  <property fmtid="{D5CDD505-2E9C-101B-9397-08002B2CF9AE}" pid="6" name="_AuthorEmailDisplayName">
    <vt:lpwstr>Muni B. Rubens</vt:lpwstr>
  </property>
  <property fmtid="{D5CDD505-2E9C-101B-9397-08002B2CF9AE}" pid="7" name="_ReviewingToolsShownOnce">
    <vt:lpwstr/>
  </property>
</Properties>
</file>